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2CEC3" w14:textId="0BBD8E0C" w:rsidR="00335E6C" w:rsidRPr="00992048" w:rsidRDefault="00335E6C" w:rsidP="00335E6C">
      <w:pPr>
        <w:ind w:right="-33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763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dditional File 1</w:t>
      </w:r>
      <w:r w:rsidRPr="009920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ality and quantity of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R</w:t>
      </w:r>
      <w:r w:rsidRPr="00992048">
        <w:rPr>
          <w:rFonts w:ascii="Times New Roman" w:hAnsi="Times New Roman" w:cs="Times New Roman"/>
          <w:color w:val="000000" w:themeColor="text1"/>
          <w:sz w:val="20"/>
          <w:szCs w:val="20"/>
        </w:rPr>
        <w:t>NA extracted from different plant species using the optimized protocol</w:t>
      </w:r>
    </w:p>
    <w:tbl>
      <w:tblPr>
        <w:tblStyle w:val="TableGrid"/>
        <w:tblpPr w:leftFromText="180" w:rightFromText="180" w:vertAnchor="text" w:tblpY="1"/>
        <w:tblOverlap w:val="never"/>
        <w:tblW w:w="100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7"/>
        <w:gridCol w:w="1758"/>
        <w:gridCol w:w="1851"/>
        <w:gridCol w:w="1349"/>
        <w:gridCol w:w="1260"/>
        <w:gridCol w:w="1785"/>
      </w:tblGrid>
      <w:tr w:rsidR="00335E6C" w:rsidRPr="00FF0948" w14:paraId="540FBC52" w14:textId="77777777" w:rsidTr="004A102D"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2D6C6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nt Species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62BC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D79F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ssue typ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ED68A" w14:textId="63E9E829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</w:t>
            </w:r>
            <w:proofErr w:type="spellEnd"/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80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642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93590" w14:textId="12BD241A" w:rsidR="00335E6C" w:rsidRPr="00FF0948" w:rsidRDefault="00335E6C" w:rsidP="004A102D">
            <w:pPr>
              <w:ind w:left="-6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60</w:t>
            </w:r>
            <w:proofErr w:type="spellEnd"/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/230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642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8AF74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NA yield (ng/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sym w:font="Symbol" w:char="F06D"/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) </w:t>
            </w:r>
          </w:p>
        </w:tc>
      </w:tr>
      <w:tr w:rsidR="00335E6C" w:rsidRPr="00FF0948" w14:paraId="511FD506" w14:textId="77777777" w:rsidTr="002C38C0">
        <w:trPr>
          <w:trHeight w:val="578"/>
        </w:trPr>
        <w:tc>
          <w:tcPr>
            <w:tcW w:w="2057" w:type="dxa"/>
            <w:vMerge w:val="restart"/>
            <w:tcBorders>
              <w:top w:val="single" w:sz="4" w:space="0" w:color="auto"/>
            </w:tcBorders>
          </w:tcPr>
          <w:p w14:paraId="7AB8850E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hoenix</w:t>
            </w:r>
            <w:r w:rsidRPr="00FA78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A78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actylifera</w:t>
            </w:r>
          </w:p>
          <w:p w14:paraId="13D5602D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8" w:type="dxa"/>
            <w:vMerge w:val="restart"/>
            <w:tcBorders>
              <w:top w:val="single" w:sz="4" w:space="0" w:color="auto"/>
            </w:tcBorders>
          </w:tcPr>
          <w:p w14:paraId="7BD75C03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caceae</w:t>
            </w:r>
            <w:proofErr w:type="spellEnd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14:paraId="79966C2B" w14:textId="77777777" w:rsidR="00A47559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  <w:r w:rsidR="00A475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lower</w:t>
            </w:r>
          </w:p>
          <w:p w14:paraId="0FF1CBBD" w14:textId="7ADC8991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flower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A21D3D2" w14:textId="1AC0AE6D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6 2.06±0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EC8080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9±0.09/ 2.09±0.07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2AE93EED" w14:textId="03DE4296" w:rsidR="00335E6C" w:rsidRPr="00FF0948" w:rsidRDefault="00335E6C" w:rsidP="004A102D">
            <w:pPr>
              <w:spacing w:after="1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C94D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±28.5 891.1±36.1</w:t>
            </w:r>
          </w:p>
        </w:tc>
      </w:tr>
      <w:tr w:rsidR="00335E6C" w:rsidRPr="00FF0948" w14:paraId="67B86457" w14:textId="77777777" w:rsidTr="004A102D">
        <w:tc>
          <w:tcPr>
            <w:tcW w:w="2057" w:type="dxa"/>
            <w:vMerge/>
          </w:tcPr>
          <w:p w14:paraId="4D3C3998" w14:textId="77777777" w:rsidR="00335E6C" w:rsidRPr="003A1743" w:rsidRDefault="00335E6C" w:rsidP="003A1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8" w:type="dxa"/>
            <w:vMerge/>
          </w:tcPr>
          <w:p w14:paraId="1A7A6412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1" w:type="dxa"/>
          </w:tcPr>
          <w:p w14:paraId="645DD6EF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her</w:t>
            </w:r>
          </w:p>
        </w:tc>
        <w:tc>
          <w:tcPr>
            <w:tcW w:w="1349" w:type="dxa"/>
          </w:tcPr>
          <w:p w14:paraId="7F0B8B3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6</w:t>
            </w:r>
          </w:p>
        </w:tc>
        <w:tc>
          <w:tcPr>
            <w:tcW w:w="1260" w:type="dxa"/>
          </w:tcPr>
          <w:p w14:paraId="78E837CF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9</w:t>
            </w:r>
          </w:p>
        </w:tc>
        <w:tc>
          <w:tcPr>
            <w:tcW w:w="1785" w:type="dxa"/>
          </w:tcPr>
          <w:p w14:paraId="7FB1EC0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4.8±22.4</w:t>
            </w:r>
          </w:p>
        </w:tc>
      </w:tr>
      <w:tr w:rsidR="00335E6C" w:rsidRPr="00FF0948" w14:paraId="70DF8178" w14:textId="77777777" w:rsidTr="004A102D">
        <w:tc>
          <w:tcPr>
            <w:tcW w:w="2057" w:type="dxa"/>
            <w:vMerge/>
          </w:tcPr>
          <w:p w14:paraId="27EE466F" w14:textId="77777777" w:rsidR="00335E6C" w:rsidRPr="003A1743" w:rsidRDefault="00335E6C" w:rsidP="003A1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8" w:type="dxa"/>
            <w:vMerge/>
          </w:tcPr>
          <w:p w14:paraId="7B10C838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1" w:type="dxa"/>
          </w:tcPr>
          <w:p w14:paraId="4DDDF98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len</w:t>
            </w:r>
          </w:p>
        </w:tc>
        <w:tc>
          <w:tcPr>
            <w:tcW w:w="1349" w:type="dxa"/>
          </w:tcPr>
          <w:p w14:paraId="57BA097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6</w:t>
            </w:r>
          </w:p>
        </w:tc>
        <w:tc>
          <w:tcPr>
            <w:tcW w:w="1260" w:type="dxa"/>
          </w:tcPr>
          <w:p w14:paraId="17099271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5±0.03</w:t>
            </w:r>
          </w:p>
        </w:tc>
        <w:tc>
          <w:tcPr>
            <w:tcW w:w="1785" w:type="dxa"/>
          </w:tcPr>
          <w:p w14:paraId="6543B0B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8.5±29.1</w:t>
            </w:r>
          </w:p>
        </w:tc>
      </w:tr>
      <w:tr w:rsidR="00335E6C" w:rsidRPr="00FF0948" w14:paraId="031C8594" w14:textId="77777777" w:rsidTr="004A102D">
        <w:tc>
          <w:tcPr>
            <w:tcW w:w="2057" w:type="dxa"/>
            <w:vMerge/>
          </w:tcPr>
          <w:p w14:paraId="4976D7BF" w14:textId="77777777" w:rsidR="00335E6C" w:rsidRPr="003A1743" w:rsidRDefault="00335E6C" w:rsidP="003A1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8" w:type="dxa"/>
            <w:vMerge/>
          </w:tcPr>
          <w:p w14:paraId="6F3F9DAA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1" w:type="dxa"/>
          </w:tcPr>
          <w:p w14:paraId="0B03C397" w14:textId="48A5DA5D" w:rsidR="003279F2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ature</w:t>
            </w:r>
            <w:r w:rsidR="00327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uit</w:t>
            </w:r>
          </w:p>
          <w:p w14:paraId="76907672" w14:textId="67089CB3" w:rsidR="00335E6C" w:rsidRPr="00FF0948" w:rsidRDefault="003279F2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335E6C"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ure fruit</w:t>
            </w:r>
          </w:p>
        </w:tc>
        <w:tc>
          <w:tcPr>
            <w:tcW w:w="1349" w:type="dxa"/>
          </w:tcPr>
          <w:p w14:paraId="1F1CDEA4" w14:textId="1DB6FDCD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3±0.06</w:t>
            </w:r>
          </w:p>
          <w:p w14:paraId="3195EA5C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2±0.04</w:t>
            </w:r>
          </w:p>
        </w:tc>
        <w:tc>
          <w:tcPr>
            <w:tcW w:w="1260" w:type="dxa"/>
          </w:tcPr>
          <w:p w14:paraId="5F4C8869" w14:textId="1033570D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6±0.06 2.08±0.05</w:t>
            </w:r>
          </w:p>
        </w:tc>
        <w:tc>
          <w:tcPr>
            <w:tcW w:w="1785" w:type="dxa"/>
          </w:tcPr>
          <w:p w14:paraId="161A1ECE" w14:textId="1C9F3C55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0.6±36.2 974.1±27.7</w:t>
            </w:r>
          </w:p>
        </w:tc>
      </w:tr>
      <w:tr w:rsidR="00335E6C" w:rsidRPr="00FF0948" w14:paraId="3BC06929" w14:textId="77777777" w:rsidTr="004A102D">
        <w:tc>
          <w:tcPr>
            <w:tcW w:w="2057" w:type="dxa"/>
            <w:vMerge/>
          </w:tcPr>
          <w:p w14:paraId="783D2FD7" w14:textId="77777777" w:rsidR="00335E6C" w:rsidRPr="003A1743" w:rsidRDefault="00335E6C" w:rsidP="003A1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8" w:type="dxa"/>
            <w:vMerge/>
          </w:tcPr>
          <w:p w14:paraId="5E614A56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1" w:type="dxa"/>
          </w:tcPr>
          <w:p w14:paraId="556DA021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d</w:t>
            </w:r>
          </w:p>
        </w:tc>
        <w:tc>
          <w:tcPr>
            <w:tcW w:w="1349" w:type="dxa"/>
          </w:tcPr>
          <w:p w14:paraId="69A4F87D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±0.07</w:t>
            </w:r>
          </w:p>
        </w:tc>
        <w:tc>
          <w:tcPr>
            <w:tcW w:w="1260" w:type="dxa"/>
          </w:tcPr>
          <w:p w14:paraId="78DDBFD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5±0.06</w:t>
            </w:r>
          </w:p>
        </w:tc>
        <w:tc>
          <w:tcPr>
            <w:tcW w:w="1785" w:type="dxa"/>
          </w:tcPr>
          <w:p w14:paraId="6E1521D9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0.2±11.9</w:t>
            </w:r>
          </w:p>
        </w:tc>
      </w:tr>
      <w:tr w:rsidR="00335E6C" w:rsidRPr="00FF0948" w14:paraId="411C1CD4" w14:textId="77777777" w:rsidTr="004A102D">
        <w:tc>
          <w:tcPr>
            <w:tcW w:w="2057" w:type="dxa"/>
            <w:vMerge/>
          </w:tcPr>
          <w:p w14:paraId="5F8F0FF3" w14:textId="77777777" w:rsidR="00335E6C" w:rsidRPr="003A1743" w:rsidRDefault="00335E6C" w:rsidP="003A1743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8" w:type="dxa"/>
            <w:vMerge/>
          </w:tcPr>
          <w:p w14:paraId="0E63D71D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1" w:type="dxa"/>
          </w:tcPr>
          <w:p w14:paraId="2740345A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ot</w:t>
            </w:r>
          </w:p>
        </w:tc>
        <w:tc>
          <w:tcPr>
            <w:tcW w:w="1349" w:type="dxa"/>
          </w:tcPr>
          <w:p w14:paraId="652518BD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±0.05</w:t>
            </w:r>
          </w:p>
        </w:tc>
        <w:tc>
          <w:tcPr>
            <w:tcW w:w="1260" w:type="dxa"/>
          </w:tcPr>
          <w:p w14:paraId="5B3305C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±0.06</w:t>
            </w:r>
          </w:p>
        </w:tc>
        <w:tc>
          <w:tcPr>
            <w:tcW w:w="1785" w:type="dxa"/>
          </w:tcPr>
          <w:p w14:paraId="4F711AC0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1.6±24.2</w:t>
            </w:r>
          </w:p>
        </w:tc>
      </w:tr>
      <w:tr w:rsidR="00335E6C" w:rsidRPr="00FF0948" w14:paraId="56FB61A0" w14:textId="77777777" w:rsidTr="004A102D">
        <w:tc>
          <w:tcPr>
            <w:tcW w:w="2057" w:type="dxa"/>
          </w:tcPr>
          <w:p w14:paraId="6E8ACC20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urculigo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chioides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5DC5E308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xidaceae</w:t>
            </w:r>
            <w:proofErr w:type="spellEnd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51" w:type="dxa"/>
          </w:tcPr>
          <w:p w14:paraId="0BA38A0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erous roots</w:t>
            </w:r>
          </w:p>
        </w:tc>
        <w:tc>
          <w:tcPr>
            <w:tcW w:w="1349" w:type="dxa"/>
          </w:tcPr>
          <w:p w14:paraId="1BF37D3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9±0.08</w:t>
            </w:r>
          </w:p>
        </w:tc>
        <w:tc>
          <w:tcPr>
            <w:tcW w:w="1260" w:type="dxa"/>
          </w:tcPr>
          <w:p w14:paraId="6716BFA7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9±0.09</w:t>
            </w:r>
          </w:p>
        </w:tc>
        <w:tc>
          <w:tcPr>
            <w:tcW w:w="1785" w:type="dxa"/>
          </w:tcPr>
          <w:p w14:paraId="6EC3575C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1.7±14.6</w:t>
            </w:r>
          </w:p>
        </w:tc>
      </w:tr>
      <w:tr w:rsidR="00335E6C" w:rsidRPr="00FF0948" w14:paraId="413E89C3" w14:textId="77777777" w:rsidTr="004A102D">
        <w:tc>
          <w:tcPr>
            <w:tcW w:w="2057" w:type="dxa"/>
          </w:tcPr>
          <w:p w14:paraId="04DD250C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rzya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ativum </w:t>
            </w:r>
            <w:r w:rsidRPr="00FA78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. 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indica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32E302BE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aceae</w:t>
            </w:r>
            <w:proofErr w:type="spellEnd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51" w:type="dxa"/>
          </w:tcPr>
          <w:p w14:paraId="49ED1481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d</w:t>
            </w:r>
          </w:p>
        </w:tc>
        <w:tc>
          <w:tcPr>
            <w:tcW w:w="1349" w:type="dxa"/>
          </w:tcPr>
          <w:p w14:paraId="27387EC5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8±0.05</w:t>
            </w:r>
          </w:p>
        </w:tc>
        <w:tc>
          <w:tcPr>
            <w:tcW w:w="1260" w:type="dxa"/>
          </w:tcPr>
          <w:p w14:paraId="3D64003E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4±0.06</w:t>
            </w:r>
          </w:p>
        </w:tc>
        <w:tc>
          <w:tcPr>
            <w:tcW w:w="1785" w:type="dxa"/>
          </w:tcPr>
          <w:p w14:paraId="406A1899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8.6±19.4</w:t>
            </w:r>
          </w:p>
        </w:tc>
      </w:tr>
      <w:tr w:rsidR="00335E6C" w:rsidRPr="00FF0948" w14:paraId="75D62CA7" w14:textId="77777777" w:rsidTr="004A102D">
        <w:tc>
          <w:tcPr>
            <w:tcW w:w="2057" w:type="dxa"/>
          </w:tcPr>
          <w:p w14:paraId="1737D210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andanus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maryillifolius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53826995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danaceae</w:t>
            </w:r>
            <w:proofErr w:type="spellEnd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51" w:type="dxa"/>
          </w:tcPr>
          <w:p w14:paraId="4D1954B1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5FD2E2CA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±0.09</w:t>
            </w:r>
          </w:p>
        </w:tc>
        <w:tc>
          <w:tcPr>
            <w:tcW w:w="1260" w:type="dxa"/>
          </w:tcPr>
          <w:p w14:paraId="38534D1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1±0.07</w:t>
            </w:r>
          </w:p>
        </w:tc>
        <w:tc>
          <w:tcPr>
            <w:tcW w:w="1785" w:type="dxa"/>
          </w:tcPr>
          <w:p w14:paraId="6EC0CF1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9.6±29.8</w:t>
            </w:r>
          </w:p>
        </w:tc>
      </w:tr>
      <w:tr w:rsidR="00335E6C" w:rsidRPr="00FF0948" w14:paraId="07048AB6" w14:textId="77777777" w:rsidTr="004A102D">
        <w:tc>
          <w:tcPr>
            <w:tcW w:w="2057" w:type="dxa"/>
          </w:tcPr>
          <w:p w14:paraId="347BE799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usa paradisiaca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1070A5D6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aceae*</w:t>
            </w:r>
          </w:p>
        </w:tc>
        <w:tc>
          <w:tcPr>
            <w:tcW w:w="1851" w:type="dxa"/>
          </w:tcPr>
          <w:p w14:paraId="4C96C0A2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4E68E20A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±0.05</w:t>
            </w:r>
          </w:p>
        </w:tc>
        <w:tc>
          <w:tcPr>
            <w:tcW w:w="1260" w:type="dxa"/>
          </w:tcPr>
          <w:p w14:paraId="28B475A6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9</w:t>
            </w:r>
          </w:p>
        </w:tc>
        <w:tc>
          <w:tcPr>
            <w:tcW w:w="1785" w:type="dxa"/>
          </w:tcPr>
          <w:p w14:paraId="2E1216E1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1.6±32.4</w:t>
            </w:r>
          </w:p>
        </w:tc>
      </w:tr>
      <w:tr w:rsidR="00335E6C" w:rsidRPr="00FF0948" w14:paraId="21308C7A" w14:textId="77777777" w:rsidTr="004A102D">
        <w:tc>
          <w:tcPr>
            <w:tcW w:w="2057" w:type="dxa"/>
          </w:tcPr>
          <w:p w14:paraId="544A1AD8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Vanilla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lanifolia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39F4A92F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chidaceae</w:t>
            </w:r>
            <w:proofErr w:type="spellEnd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</w:t>
            </w:r>
          </w:p>
        </w:tc>
        <w:tc>
          <w:tcPr>
            <w:tcW w:w="1851" w:type="dxa"/>
          </w:tcPr>
          <w:p w14:paraId="7A0B4C4F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1E7B638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0±0.08</w:t>
            </w:r>
          </w:p>
        </w:tc>
        <w:tc>
          <w:tcPr>
            <w:tcW w:w="1260" w:type="dxa"/>
          </w:tcPr>
          <w:p w14:paraId="7EA6943F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±0.06</w:t>
            </w:r>
          </w:p>
        </w:tc>
        <w:tc>
          <w:tcPr>
            <w:tcW w:w="1785" w:type="dxa"/>
          </w:tcPr>
          <w:p w14:paraId="57924366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9.4±21.8</w:t>
            </w:r>
          </w:p>
        </w:tc>
      </w:tr>
      <w:tr w:rsidR="00335E6C" w:rsidRPr="00FF0948" w14:paraId="5F375D1E" w14:textId="77777777" w:rsidTr="004A102D">
        <w:tc>
          <w:tcPr>
            <w:tcW w:w="2057" w:type="dxa"/>
          </w:tcPr>
          <w:p w14:paraId="5E89F7CA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cos nucifera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58" w:type="dxa"/>
          </w:tcPr>
          <w:p w14:paraId="6DF3E78E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caceae</w:t>
            </w:r>
            <w:proofErr w:type="spellEnd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51" w:type="dxa"/>
          </w:tcPr>
          <w:p w14:paraId="4107375C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sperm</w:t>
            </w:r>
          </w:p>
        </w:tc>
        <w:tc>
          <w:tcPr>
            <w:tcW w:w="1349" w:type="dxa"/>
          </w:tcPr>
          <w:p w14:paraId="4CE3992A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±0.06</w:t>
            </w:r>
          </w:p>
        </w:tc>
        <w:tc>
          <w:tcPr>
            <w:tcW w:w="1260" w:type="dxa"/>
          </w:tcPr>
          <w:p w14:paraId="5277CACE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3±0.05</w:t>
            </w:r>
          </w:p>
        </w:tc>
        <w:tc>
          <w:tcPr>
            <w:tcW w:w="1785" w:type="dxa"/>
          </w:tcPr>
          <w:p w14:paraId="58AC25EA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4.1±17.4</w:t>
            </w:r>
          </w:p>
        </w:tc>
      </w:tr>
      <w:tr w:rsidR="00335E6C" w:rsidRPr="00FF0948" w14:paraId="685D28E6" w14:textId="77777777" w:rsidTr="004A102D">
        <w:tc>
          <w:tcPr>
            <w:tcW w:w="2057" w:type="dxa"/>
          </w:tcPr>
          <w:p w14:paraId="69FC434E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laeis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uineensis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58" w:type="dxa"/>
          </w:tcPr>
          <w:p w14:paraId="0DAEE766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caceae</w:t>
            </w:r>
            <w:proofErr w:type="spellEnd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51" w:type="dxa"/>
          </w:tcPr>
          <w:p w14:paraId="09EFE24A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52C8E721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1±0.05</w:t>
            </w:r>
          </w:p>
        </w:tc>
        <w:tc>
          <w:tcPr>
            <w:tcW w:w="1260" w:type="dxa"/>
          </w:tcPr>
          <w:p w14:paraId="0057CA50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9±0.08</w:t>
            </w:r>
          </w:p>
        </w:tc>
        <w:tc>
          <w:tcPr>
            <w:tcW w:w="1785" w:type="dxa"/>
          </w:tcPr>
          <w:p w14:paraId="42F91310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1.6±31.6</w:t>
            </w:r>
          </w:p>
        </w:tc>
      </w:tr>
      <w:tr w:rsidR="00335E6C" w:rsidRPr="00FF0948" w14:paraId="44AEAD58" w14:textId="77777777" w:rsidTr="004A102D">
        <w:tc>
          <w:tcPr>
            <w:tcW w:w="2057" w:type="dxa"/>
          </w:tcPr>
          <w:p w14:paraId="58F6F0D8" w14:textId="77777777" w:rsidR="00335E6C" w:rsidRPr="00FA789F" w:rsidRDefault="00335E6C" w:rsidP="00FA789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mecylon</w:t>
            </w:r>
            <w:proofErr w:type="spellEnd"/>
            <w:r w:rsidRPr="00FA789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umbellatum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148280E3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astomaceae</w:t>
            </w:r>
            <w:proofErr w:type="spellEnd"/>
          </w:p>
        </w:tc>
        <w:tc>
          <w:tcPr>
            <w:tcW w:w="1851" w:type="dxa"/>
          </w:tcPr>
          <w:p w14:paraId="6D9745F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5F637209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8</w:t>
            </w:r>
          </w:p>
        </w:tc>
        <w:tc>
          <w:tcPr>
            <w:tcW w:w="1260" w:type="dxa"/>
          </w:tcPr>
          <w:p w14:paraId="051ABFB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6</w:t>
            </w:r>
          </w:p>
        </w:tc>
        <w:tc>
          <w:tcPr>
            <w:tcW w:w="1785" w:type="dxa"/>
          </w:tcPr>
          <w:p w14:paraId="6E3A111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6.0±27.7</w:t>
            </w:r>
          </w:p>
        </w:tc>
      </w:tr>
      <w:tr w:rsidR="00335E6C" w:rsidRPr="00FF0948" w14:paraId="099B1DE2" w14:textId="77777777" w:rsidTr="004A102D">
        <w:tc>
          <w:tcPr>
            <w:tcW w:w="2057" w:type="dxa"/>
          </w:tcPr>
          <w:p w14:paraId="7C3CEAE6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runus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alicina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58" w:type="dxa"/>
          </w:tcPr>
          <w:p w14:paraId="480C62E7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aceae</w:t>
            </w:r>
          </w:p>
        </w:tc>
        <w:tc>
          <w:tcPr>
            <w:tcW w:w="1851" w:type="dxa"/>
          </w:tcPr>
          <w:p w14:paraId="1E3B20BF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ure fruit</w:t>
            </w:r>
          </w:p>
        </w:tc>
        <w:tc>
          <w:tcPr>
            <w:tcW w:w="1349" w:type="dxa"/>
          </w:tcPr>
          <w:p w14:paraId="5D63F74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±0.07</w:t>
            </w:r>
          </w:p>
        </w:tc>
        <w:tc>
          <w:tcPr>
            <w:tcW w:w="1260" w:type="dxa"/>
          </w:tcPr>
          <w:p w14:paraId="5F12725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5±0.04</w:t>
            </w:r>
          </w:p>
        </w:tc>
        <w:tc>
          <w:tcPr>
            <w:tcW w:w="1785" w:type="dxa"/>
          </w:tcPr>
          <w:p w14:paraId="61B8CCF1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2.6±16.4</w:t>
            </w:r>
          </w:p>
        </w:tc>
      </w:tr>
      <w:tr w:rsidR="00335E6C" w:rsidRPr="00FF0948" w14:paraId="413CF196" w14:textId="77777777" w:rsidTr="004A102D">
        <w:tc>
          <w:tcPr>
            <w:tcW w:w="2057" w:type="dxa"/>
          </w:tcPr>
          <w:p w14:paraId="1ED622E6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olanum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ycopersicum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18058316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anaceae</w:t>
            </w:r>
          </w:p>
        </w:tc>
        <w:tc>
          <w:tcPr>
            <w:tcW w:w="1851" w:type="dxa"/>
          </w:tcPr>
          <w:p w14:paraId="5EA09068" w14:textId="2B637D01" w:rsidR="003A1743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ature</w:t>
            </w:r>
            <w:r w:rsidR="003A17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uit</w:t>
            </w:r>
          </w:p>
          <w:p w14:paraId="268298F1" w14:textId="6919178D" w:rsidR="00335E6C" w:rsidRPr="00FF0948" w:rsidRDefault="003A1743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335E6C"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ure fruit</w:t>
            </w:r>
          </w:p>
        </w:tc>
        <w:tc>
          <w:tcPr>
            <w:tcW w:w="1349" w:type="dxa"/>
          </w:tcPr>
          <w:p w14:paraId="7B3226FF" w14:textId="22BF598B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.11±0.09 2.04±0.06</w:t>
            </w:r>
          </w:p>
        </w:tc>
        <w:tc>
          <w:tcPr>
            <w:tcW w:w="1260" w:type="dxa"/>
          </w:tcPr>
          <w:p w14:paraId="4E0EEF7C" w14:textId="6EC1260A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2±0.04 2.01±0.06</w:t>
            </w:r>
          </w:p>
        </w:tc>
        <w:tc>
          <w:tcPr>
            <w:tcW w:w="1785" w:type="dxa"/>
          </w:tcPr>
          <w:p w14:paraId="2E0642C9" w14:textId="02DD2ED2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9.6±31.2 971.3±28.9</w:t>
            </w:r>
          </w:p>
        </w:tc>
      </w:tr>
      <w:tr w:rsidR="00335E6C" w:rsidRPr="00FF0948" w14:paraId="0D64558B" w14:textId="77777777" w:rsidTr="004A102D">
        <w:tc>
          <w:tcPr>
            <w:tcW w:w="2057" w:type="dxa"/>
          </w:tcPr>
          <w:p w14:paraId="5A0CD5CA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rosopis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juliflora</w:t>
            </w:r>
            <w:proofErr w:type="spellEnd"/>
          </w:p>
        </w:tc>
        <w:tc>
          <w:tcPr>
            <w:tcW w:w="1758" w:type="dxa"/>
          </w:tcPr>
          <w:p w14:paraId="39729F78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baceae</w:t>
            </w:r>
          </w:p>
        </w:tc>
        <w:tc>
          <w:tcPr>
            <w:tcW w:w="1851" w:type="dxa"/>
          </w:tcPr>
          <w:p w14:paraId="7D5C8672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619ECB0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±0.05</w:t>
            </w:r>
          </w:p>
        </w:tc>
        <w:tc>
          <w:tcPr>
            <w:tcW w:w="1260" w:type="dxa"/>
          </w:tcPr>
          <w:p w14:paraId="23DFE96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3±0.08</w:t>
            </w:r>
          </w:p>
        </w:tc>
        <w:tc>
          <w:tcPr>
            <w:tcW w:w="1785" w:type="dxa"/>
          </w:tcPr>
          <w:p w14:paraId="600A7CD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0.3±33.6</w:t>
            </w:r>
          </w:p>
        </w:tc>
      </w:tr>
      <w:tr w:rsidR="00335E6C" w:rsidRPr="00FF0948" w14:paraId="2971E56C" w14:textId="77777777" w:rsidTr="004A102D">
        <w:tc>
          <w:tcPr>
            <w:tcW w:w="2057" w:type="dxa"/>
          </w:tcPr>
          <w:p w14:paraId="5D327EA0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zadirachta</w:t>
            </w:r>
            <w:proofErr w:type="spellEnd"/>
            <w:r w:rsidRPr="00FA78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indica</w:t>
            </w:r>
          </w:p>
        </w:tc>
        <w:tc>
          <w:tcPr>
            <w:tcW w:w="1758" w:type="dxa"/>
          </w:tcPr>
          <w:p w14:paraId="7530A4C0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1851" w:type="dxa"/>
          </w:tcPr>
          <w:p w14:paraId="662D57C7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748D5B36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6±0.07</w:t>
            </w:r>
          </w:p>
        </w:tc>
        <w:tc>
          <w:tcPr>
            <w:tcW w:w="1260" w:type="dxa"/>
          </w:tcPr>
          <w:p w14:paraId="6DF1125D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9±0.08</w:t>
            </w:r>
          </w:p>
        </w:tc>
        <w:tc>
          <w:tcPr>
            <w:tcW w:w="1785" w:type="dxa"/>
          </w:tcPr>
          <w:p w14:paraId="545A5B6A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4.2±21.7</w:t>
            </w:r>
          </w:p>
        </w:tc>
      </w:tr>
      <w:tr w:rsidR="00335E6C" w:rsidRPr="00FF0948" w14:paraId="54D563F2" w14:textId="77777777" w:rsidTr="004A102D">
        <w:tc>
          <w:tcPr>
            <w:tcW w:w="2057" w:type="dxa"/>
          </w:tcPr>
          <w:p w14:paraId="117B3A00" w14:textId="77777777" w:rsidR="00335E6C" w:rsidRPr="00FA789F" w:rsidRDefault="00335E6C" w:rsidP="00FA789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Gossypium </w:t>
            </w:r>
            <w:proofErr w:type="spellStart"/>
            <w:r w:rsidRPr="00FA78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1758" w:type="dxa"/>
          </w:tcPr>
          <w:p w14:paraId="3F6CDCB4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851" w:type="dxa"/>
          </w:tcPr>
          <w:p w14:paraId="4E5BC2E7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3150E5C5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7</w:t>
            </w:r>
          </w:p>
        </w:tc>
        <w:tc>
          <w:tcPr>
            <w:tcW w:w="1260" w:type="dxa"/>
          </w:tcPr>
          <w:p w14:paraId="078B85D8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4±0.09</w:t>
            </w:r>
          </w:p>
        </w:tc>
        <w:tc>
          <w:tcPr>
            <w:tcW w:w="1785" w:type="dxa"/>
          </w:tcPr>
          <w:p w14:paraId="0E9A69B1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2.1±28.8</w:t>
            </w:r>
          </w:p>
        </w:tc>
      </w:tr>
      <w:tr w:rsidR="00335E6C" w:rsidRPr="00FF0948" w14:paraId="2569F86D" w14:textId="77777777" w:rsidTr="004A102D">
        <w:tc>
          <w:tcPr>
            <w:tcW w:w="2057" w:type="dxa"/>
          </w:tcPr>
          <w:p w14:paraId="1968210B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iziphus jujuba</w:t>
            </w:r>
          </w:p>
        </w:tc>
        <w:tc>
          <w:tcPr>
            <w:tcW w:w="1758" w:type="dxa"/>
          </w:tcPr>
          <w:p w14:paraId="4AC86C93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851" w:type="dxa"/>
          </w:tcPr>
          <w:p w14:paraId="05FA2B7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6962CC9F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9±0.10</w:t>
            </w:r>
          </w:p>
        </w:tc>
        <w:tc>
          <w:tcPr>
            <w:tcW w:w="1260" w:type="dxa"/>
          </w:tcPr>
          <w:p w14:paraId="0E50DFC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1±0.11</w:t>
            </w:r>
          </w:p>
        </w:tc>
        <w:tc>
          <w:tcPr>
            <w:tcW w:w="1785" w:type="dxa"/>
          </w:tcPr>
          <w:p w14:paraId="4FA5C456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6.4±31.6</w:t>
            </w:r>
          </w:p>
        </w:tc>
      </w:tr>
      <w:tr w:rsidR="00335E6C" w:rsidRPr="00FF0948" w14:paraId="4A7988E8" w14:textId="77777777" w:rsidTr="004A102D">
        <w:tc>
          <w:tcPr>
            <w:tcW w:w="2057" w:type="dxa"/>
          </w:tcPr>
          <w:p w14:paraId="6D6C37A0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aloxylon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ersicum</w:t>
            </w:r>
            <w:proofErr w:type="spellEnd"/>
          </w:p>
        </w:tc>
        <w:tc>
          <w:tcPr>
            <w:tcW w:w="1758" w:type="dxa"/>
          </w:tcPr>
          <w:p w14:paraId="6B9EE0A5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aranthaceae</w:t>
            </w:r>
            <w:proofErr w:type="spellEnd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1" w:type="dxa"/>
          </w:tcPr>
          <w:p w14:paraId="491D0CF5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7A86E5F2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07</w:t>
            </w:r>
          </w:p>
        </w:tc>
        <w:tc>
          <w:tcPr>
            <w:tcW w:w="1260" w:type="dxa"/>
          </w:tcPr>
          <w:p w14:paraId="2430780A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1±0.08</w:t>
            </w:r>
          </w:p>
        </w:tc>
        <w:tc>
          <w:tcPr>
            <w:tcW w:w="1785" w:type="dxa"/>
          </w:tcPr>
          <w:p w14:paraId="7279ECAC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9.1±19.4</w:t>
            </w:r>
          </w:p>
        </w:tc>
      </w:tr>
      <w:tr w:rsidR="00335E6C" w:rsidRPr="00FF0948" w14:paraId="497AC6C5" w14:textId="77777777" w:rsidTr="004A102D">
        <w:tc>
          <w:tcPr>
            <w:tcW w:w="2057" w:type="dxa"/>
          </w:tcPr>
          <w:p w14:paraId="33860107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eptadenia pyrotechnica</w:t>
            </w:r>
          </w:p>
        </w:tc>
        <w:tc>
          <w:tcPr>
            <w:tcW w:w="1758" w:type="dxa"/>
          </w:tcPr>
          <w:p w14:paraId="36E22DBB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leipidaceae</w:t>
            </w:r>
            <w:proofErr w:type="spellEnd"/>
          </w:p>
        </w:tc>
        <w:tc>
          <w:tcPr>
            <w:tcW w:w="1851" w:type="dxa"/>
          </w:tcPr>
          <w:p w14:paraId="1E011DA7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ature stem</w:t>
            </w:r>
          </w:p>
        </w:tc>
        <w:tc>
          <w:tcPr>
            <w:tcW w:w="1349" w:type="dxa"/>
          </w:tcPr>
          <w:p w14:paraId="2BDB446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9±0.06</w:t>
            </w:r>
          </w:p>
        </w:tc>
        <w:tc>
          <w:tcPr>
            <w:tcW w:w="1260" w:type="dxa"/>
          </w:tcPr>
          <w:p w14:paraId="15DC91E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9</w:t>
            </w:r>
          </w:p>
        </w:tc>
        <w:tc>
          <w:tcPr>
            <w:tcW w:w="1785" w:type="dxa"/>
          </w:tcPr>
          <w:p w14:paraId="49D69E11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9.3±22.2</w:t>
            </w:r>
          </w:p>
        </w:tc>
      </w:tr>
      <w:tr w:rsidR="00335E6C" w:rsidRPr="00FF0948" w14:paraId="65AEDD31" w14:textId="77777777" w:rsidTr="004A102D">
        <w:tc>
          <w:tcPr>
            <w:tcW w:w="2057" w:type="dxa"/>
          </w:tcPr>
          <w:p w14:paraId="0628502E" w14:textId="77777777" w:rsidR="00335E6C" w:rsidRPr="00FA789F" w:rsidRDefault="00335E6C" w:rsidP="00FA789F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alotropis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ocera</w:t>
            </w:r>
            <w:proofErr w:type="spellEnd"/>
          </w:p>
        </w:tc>
        <w:tc>
          <w:tcPr>
            <w:tcW w:w="1758" w:type="dxa"/>
          </w:tcPr>
          <w:p w14:paraId="5398BBAB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cleipidaceae</w:t>
            </w:r>
            <w:proofErr w:type="spellEnd"/>
          </w:p>
        </w:tc>
        <w:tc>
          <w:tcPr>
            <w:tcW w:w="1851" w:type="dxa"/>
          </w:tcPr>
          <w:p w14:paraId="2564697D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182F962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6±0.06</w:t>
            </w:r>
          </w:p>
        </w:tc>
        <w:tc>
          <w:tcPr>
            <w:tcW w:w="1260" w:type="dxa"/>
          </w:tcPr>
          <w:p w14:paraId="749F7941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7±0.07</w:t>
            </w:r>
          </w:p>
        </w:tc>
        <w:tc>
          <w:tcPr>
            <w:tcW w:w="1785" w:type="dxa"/>
          </w:tcPr>
          <w:p w14:paraId="24FBA9D4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1.7±29.6</w:t>
            </w:r>
          </w:p>
        </w:tc>
      </w:tr>
      <w:tr w:rsidR="00335E6C" w:rsidRPr="00FF0948" w14:paraId="619FADFB" w14:textId="77777777" w:rsidTr="004A102D">
        <w:tc>
          <w:tcPr>
            <w:tcW w:w="2057" w:type="dxa"/>
          </w:tcPr>
          <w:p w14:paraId="00687CF7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hevetia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eruviana</w:t>
            </w:r>
          </w:p>
        </w:tc>
        <w:tc>
          <w:tcPr>
            <w:tcW w:w="1758" w:type="dxa"/>
          </w:tcPr>
          <w:p w14:paraId="438ED33E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851" w:type="dxa"/>
          </w:tcPr>
          <w:p w14:paraId="594ABE40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2371857A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2±0.09</w:t>
            </w:r>
          </w:p>
        </w:tc>
        <w:tc>
          <w:tcPr>
            <w:tcW w:w="1260" w:type="dxa"/>
          </w:tcPr>
          <w:p w14:paraId="551A6632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0±0.06</w:t>
            </w:r>
          </w:p>
        </w:tc>
        <w:tc>
          <w:tcPr>
            <w:tcW w:w="1785" w:type="dxa"/>
          </w:tcPr>
          <w:p w14:paraId="70CF73F0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4.3±21.6</w:t>
            </w:r>
          </w:p>
        </w:tc>
      </w:tr>
      <w:tr w:rsidR="00335E6C" w:rsidRPr="00FF0948" w14:paraId="2762B973" w14:textId="77777777" w:rsidTr="004A102D">
        <w:tc>
          <w:tcPr>
            <w:tcW w:w="2057" w:type="dxa"/>
          </w:tcPr>
          <w:p w14:paraId="45E25053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amarix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phylla</w:t>
            </w:r>
            <w:proofErr w:type="spellEnd"/>
          </w:p>
        </w:tc>
        <w:tc>
          <w:tcPr>
            <w:tcW w:w="1758" w:type="dxa"/>
          </w:tcPr>
          <w:p w14:paraId="16304756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maricaeae</w:t>
            </w:r>
            <w:proofErr w:type="spellEnd"/>
          </w:p>
        </w:tc>
        <w:tc>
          <w:tcPr>
            <w:tcW w:w="1851" w:type="dxa"/>
          </w:tcPr>
          <w:p w14:paraId="552D7725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4C40BC87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0±0.05</w:t>
            </w:r>
          </w:p>
        </w:tc>
        <w:tc>
          <w:tcPr>
            <w:tcW w:w="1260" w:type="dxa"/>
          </w:tcPr>
          <w:p w14:paraId="6A8D6B12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4±0.07</w:t>
            </w:r>
          </w:p>
        </w:tc>
        <w:tc>
          <w:tcPr>
            <w:tcW w:w="1785" w:type="dxa"/>
          </w:tcPr>
          <w:p w14:paraId="4E517E2F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1.1±23.0</w:t>
            </w:r>
          </w:p>
        </w:tc>
      </w:tr>
      <w:tr w:rsidR="00335E6C" w:rsidRPr="00FF0948" w14:paraId="58A773AF" w14:textId="77777777" w:rsidTr="004A102D">
        <w:tc>
          <w:tcPr>
            <w:tcW w:w="2057" w:type="dxa"/>
          </w:tcPr>
          <w:p w14:paraId="11714B98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Terminalia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tapa</w:t>
            </w:r>
            <w:proofErr w:type="spellEnd"/>
          </w:p>
        </w:tc>
        <w:tc>
          <w:tcPr>
            <w:tcW w:w="1758" w:type="dxa"/>
          </w:tcPr>
          <w:p w14:paraId="426DBF64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retaceae</w:t>
            </w:r>
            <w:proofErr w:type="spellEnd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51" w:type="dxa"/>
          </w:tcPr>
          <w:p w14:paraId="0754298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42C93352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7±0.09</w:t>
            </w:r>
          </w:p>
        </w:tc>
        <w:tc>
          <w:tcPr>
            <w:tcW w:w="1260" w:type="dxa"/>
          </w:tcPr>
          <w:p w14:paraId="3BC2BB7D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±0.07</w:t>
            </w:r>
          </w:p>
        </w:tc>
        <w:tc>
          <w:tcPr>
            <w:tcW w:w="1785" w:type="dxa"/>
          </w:tcPr>
          <w:p w14:paraId="389F7710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8.8±19.9</w:t>
            </w:r>
          </w:p>
        </w:tc>
      </w:tr>
      <w:tr w:rsidR="00335E6C" w:rsidRPr="00FF0948" w14:paraId="1C54F442" w14:textId="77777777" w:rsidTr="004A102D">
        <w:tc>
          <w:tcPr>
            <w:tcW w:w="2057" w:type="dxa"/>
          </w:tcPr>
          <w:p w14:paraId="2B0DD65E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esalpinia pulcherrima</w:t>
            </w:r>
          </w:p>
        </w:tc>
        <w:tc>
          <w:tcPr>
            <w:tcW w:w="1758" w:type="dxa"/>
          </w:tcPr>
          <w:p w14:paraId="4CE5AD2A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esalpiniaceae</w:t>
            </w:r>
          </w:p>
        </w:tc>
        <w:tc>
          <w:tcPr>
            <w:tcW w:w="1851" w:type="dxa"/>
          </w:tcPr>
          <w:p w14:paraId="2230F602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4B5A64B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4±0.05</w:t>
            </w:r>
          </w:p>
        </w:tc>
        <w:tc>
          <w:tcPr>
            <w:tcW w:w="1260" w:type="dxa"/>
          </w:tcPr>
          <w:p w14:paraId="65D6D74F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7±0.08</w:t>
            </w:r>
          </w:p>
        </w:tc>
        <w:tc>
          <w:tcPr>
            <w:tcW w:w="1785" w:type="dxa"/>
          </w:tcPr>
          <w:p w14:paraId="7E0EE430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2.17±24.0</w:t>
            </w:r>
          </w:p>
        </w:tc>
      </w:tr>
      <w:tr w:rsidR="00335E6C" w:rsidRPr="00FF0948" w14:paraId="690B782D" w14:textId="77777777" w:rsidTr="004A102D">
        <w:tc>
          <w:tcPr>
            <w:tcW w:w="2057" w:type="dxa"/>
          </w:tcPr>
          <w:p w14:paraId="022B5455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elonix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egia</w:t>
            </w:r>
          </w:p>
        </w:tc>
        <w:tc>
          <w:tcPr>
            <w:tcW w:w="1758" w:type="dxa"/>
          </w:tcPr>
          <w:p w14:paraId="534EF7E0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esalpiniaceae</w:t>
            </w:r>
          </w:p>
        </w:tc>
        <w:tc>
          <w:tcPr>
            <w:tcW w:w="1851" w:type="dxa"/>
          </w:tcPr>
          <w:p w14:paraId="178832A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5F0C1F30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2±0.05</w:t>
            </w:r>
          </w:p>
        </w:tc>
        <w:tc>
          <w:tcPr>
            <w:tcW w:w="1260" w:type="dxa"/>
          </w:tcPr>
          <w:p w14:paraId="6F154B3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9±0.10</w:t>
            </w:r>
          </w:p>
        </w:tc>
        <w:tc>
          <w:tcPr>
            <w:tcW w:w="1785" w:type="dxa"/>
          </w:tcPr>
          <w:p w14:paraId="1EF2F0C5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2.6±26.6</w:t>
            </w:r>
          </w:p>
        </w:tc>
      </w:tr>
      <w:tr w:rsidR="00335E6C" w:rsidRPr="00FF0948" w14:paraId="63564DEC" w14:textId="77777777" w:rsidTr="004A102D">
        <w:tc>
          <w:tcPr>
            <w:tcW w:w="2057" w:type="dxa"/>
          </w:tcPr>
          <w:p w14:paraId="780E428A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iper nigrum</w:t>
            </w:r>
          </w:p>
        </w:tc>
        <w:tc>
          <w:tcPr>
            <w:tcW w:w="1758" w:type="dxa"/>
          </w:tcPr>
          <w:p w14:paraId="561BB36C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peraceae</w:t>
            </w:r>
            <w:proofErr w:type="spellEnd"/>
          </w:p>
        </w:tc>
        <w:tc>
          <w:tcPr>
            <w:tcW w:w="1851" w:type="dxa"/>
          </w:tcPr>
          <w:p w14:paraId="7FBF29D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63B54E16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07</w:t>
            </w:r>
          </w:p>
        </w:tc>
        <w:tc>
          <w:tcPr>
            <w:tcW w:w="1260" w:type="dxa"/>
          </w:tcPr>
          <w:p w14:paraId="3D817D55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04</w:t>
            </w:r>
          </w:p>
        </w:tc>
        <w:tc>
          <w:tcPr>
            <w:tcW w:w="1785" w:type="dxa"/>
          </w:tcPr>
          <w:p w14:paraId="2BB1E977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</w:p>
        </w:tc>
      </w:tr>
      <w:tr w:rsidR="00335E6C" w:rsidRPr="00FF0948" w14:paraId="7C8D2C35" w14:textId="77777777" w:rsidTr="004A102D">
        <w:tc>
          <w:tcPr>
            <w:tcW w:w="2057" w:type="dxa"/>
          </w:tcPr>
          <w:p w14:paraId="00F852D2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ssia fistula</w:t>
            </w:r>
          </w:p>
        </w:tc>
        <w:tc>
          <w:tcPr>
            <w:tcW w:w="1758" w:type="dxa"/>
          </w:tcPr>
          <w:p w14:paraId="518DEDF9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esalpinaceae</w:t>
            </w:r>
            <w:proofErr w:type="spellEnd"/>
          </w:p>
        </w:tc>
        <w:tc>
          <w:tcPr>
            <w:tcW w:w="1851" w:type="dxa"/>
          </w:tcPr>
          <w:p w14:paraId="4CEF3F5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115D3E9A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±0.08</w:t>
            </w:r>
          </w:p>
        </w:tc>
        <w:tc>
          <w:tcPr>
            <w:tcW w:w="1260" w:type="dxa"/>
          </w:tcPr>
          <w:p w14:paraId="41375F8E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5±0.06</w:t>
            </w:r>
          </w:p>
        </w:tc>
        <w:tc>
          <w:tcPr>
            <w:tcW w:w="1785" w:type="dxa"/>
          </w:tcPr>
          <w:p w14:paraId="04599A9D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5.7±18.7</w:t>
            </w:r>
          </w:p>
        </w:tc>
      </w:tr>
      <w:tr w:rsidR="00335E6C" w:rsidRPr="00FF0948" w14:paraId="434F1346" w14:textId="77777777" w:rsidTr="004A102D">
        <w:tc>
          <w:tcPr>
            <w:tcW w:w="2057" w:type="dxa"/>
          </w:tcPr>
          <w:p w14:paraId="4EE5EFC7" w14:textId="77777777" w:rsidR="00335E6C" w:rsidRPr="00FA789F" w:rsidRDefault="00335E6C" w:rsidP="00FA78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angifera indica</w:t>
            </w:r>
          </w:p>
        </w:tc>
        <w:tc>
          <w:tcPr>
            <w:tcW w:w="1758" w:type="dxa"/>
          </w:tcPr>
          <w:p w14:paraId="662C8F51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cardiaceae</w:t>
            </w:r>
            <w:proofErr w:type="spellEnd"/>
          </w:p>
        </w:tc>
        <w:tc>
          <w:tcPr>
            <w:tcW w:w="1851" w:type="dxa"/>
          </w:tcPr>
          <w:p w14:paraId="5682F117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7867D0F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±0.06</w:t>
            </w:r>
          </w:p>
        </w:tc>
        <w:tc>
          <w:tcPr>
            <w:tcW w:w="1260" w:type="dxa"/>
          </w:tcPr>
          <w:p w14:paraId="41C7F310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±0.08</w:t>
            </w:r>
          </w:p>
        </w:tc>
        <w:tc>
          <w:tcPr>
            <w:tcW w:w="1785" w:type="dxa"/>
          </w:tcPr>
          <w:p w14:paraId="2EC47F29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6.8±20.7</w:t>
            </w:r>
          </w:p>
        </w:tc>
      </w:tr>
      <w:tr w:rsidR="00335E6C" w:rsidRPr="00FF0948" w14:paraId="2E0597AC" w14:textId="77777777" w:rsidTr="004A102D">
        <w:tc>
          <w:tcPr>
            <w:tcW w:w="2057" w:type="dxa"/>
          </w:tcPr>
          <w:p w14:paraId="4BA333EE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cacia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ilotica</w:t>
            </w:r>
            <w:proofErr w:type="spellEnd"/>
          </w:p>
        </w:tc>
        <w:tc>
          <w:tcPr>
            <w:tcW w:w="1758" w:type="dxa"/>
          </w:tcPr>
          <w:p w14:paraId="4F0C0096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mosae</w:t>
            </w:r>
            <w:proofErr w:type="spellEnd"/>
          </w:p>
        </w:tc>
        <w:tc>
          <w:tcPr>
            <w:tcW w:w="1851" w:type="dxa"/>
          </w:tcPr>
          <w:p w14:paraId="1A7F4D2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20BF1EF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0±0.08</w:t>
            </w:r>
          </w:p>
        </w:tc>
        <w:tc>
          <w:tcPr>
            <w:tcW w:w="1260" w:type="dxa"/>
          </w:tcPr>
          <w:p w14:paraId="5F13CF1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2±0.08</w:t>
            </w:r>
          </w:p>
        </w:tc>
        <w:tc>
          <w:tcPr>
            <w:tcW w:w="1785" w:type="dxa"/>
          </w:tcPr>
          <w:p w14:paraId="15FD35CC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9.7±25.8</w:t>
            </w:r>
          </w:p>
        </w:tc>
      </w:tr>
      <w:tr w:rsidR="00335E6C" w:rsidRPr="00FF0948" w14:paraId="6E28F991" w14:textId="77777777" w:rsidTr="004A102D">
        <w:tc>
          <w:tcPr>
            <w:tcW w:w="2057" w:type="dxa"/>
          </w:tcPr>
          <w:p w14:paraId="27985CAE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calyptus</w:t>
            </w:r>
            <w:r w:rsidRPr="00FA789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1758" w:type="dxa"/>
          </w:tcPr>
          <w:p w14:paraId="1B2845B9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1851" w:type="dxa"/>
          </w:tcPr>
          <w:p w14:paraId="73077AC2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00FD594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±0.08</w:t>
            </w:r>
          </w:p>
        </w:tc>
        <w:tc>
          <w:tcPr>
            <w:tcW w:w="1260" w:type="dxa"/>
          </w:tcPr>
          <w:p w14:paraId="12574C9E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±0.06</w:t>
            </w:r>
          </w:p>
        </w:tc>
        <w:tc>
          <w:tcPr>
            <w:tcW w:w="1785" w:type="dxa"/>
          </w:tcPr>
          <w:p w14:paraId="3A230FFC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6.1±26.7</w:t>
            </w:r>
          </w:p>
        </w:tc>
      </w:tr>
      <w:tr w:rsidR="00335E6C" w:rsidRPr="00FF0948" w14:paraId="51424385" w14:textId="77777777" w:rsidTr="004A102D">
        <w:tc>
          <w:tcPr>
            <w:tcW w:w="2057" w:type="dxa"/>
          </w:tcPr>
          <w:p w14:paraId="34FB2F0E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Salicornia </w:t>
            </w: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igelovii</w:t>
            </w:r>
            <w:proofErr w:type="spellEnd"/>
          </w:p>
        </w:tc>
        <w:tc>
          <w:tcPr>
            <w:tcW w:w="1758" w:type="dxa"/>
          </w:tcPr>
          <w:p w14:paraId="2348FDD6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icorniaceae</w:t>
            </w:r>
            <w:proofErr w:type="spellEnd"/>
          </w:p>
        </w:tc>
        <w:tc>
          <w:tcPr>
            <w:tcW w:w="1851" w:type="dxa"/>
          </w:tcPr>
          <w:p w14:paraId="423EB4BD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7AA880C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10</w:t>
            </w:r>
          </w:p>
        </w:tc>
        <w:tc>
          <w:tcPr>
            <w:tcW w:w="1260" w:type="dxa"/>
          </w:tcPr>
          <w:p w14:paraId="2D60AB55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1±0.09</w:t>
            </w:r>
          </w:p>
        </w:tc>
        <w:tc>
          <w:tcPr>
            <w:tcW w:w="1785" w:type="dxa"/>
          </w:tcPr>
          <w:p w14:paraId="7099A455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1.9±32.7</w:t>
            </w:r>
          </w:p>
        </w:tc>
      </w:tr>
      <w:tr w:rsidR="00335E6C" w:rsidRPr="00FF0948" w14:paraId="543C3B18" w14:textId="77777777" w:rsidTr="004A102D">
        <w:tc>
          <w:tcPr>
            <w:tcW w:w="2057" w:type="dxa"/>
          </w:tcPr>
          <w:p w14:paraId="76251BDB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oringa peregrina</w:t>
            </w:r>
          </w:p>
        </w:tc>
        <w:tc>
          <w:tcPr>
            <w:tcW w:w="1758" w:type="dxa"/>
          </w:tcPr>
          <w:p w14:paraId="08AA98E6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ingaceae</w:t>
            </w:r>
            <w:proofErr w:type="spellEnd"/>
          </w:p>
        </w:tc>
        <w:tc>
          <w:tcPr>
            <w:tcW w:w="1851" w:type="dxa"/>
          </w:tcPr>
          <w:p w14:paraId="13B8583E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221E0E3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6±0.08</w:t>
            </w:r>
          </w:p>
        </w:tc>
        <w:tc>
          <w:tcPr>
            <w:tcW w:w="1260" w:type="dxa"/>
          </w:tcPr>
          <w:p w14:paraId="7613A5E6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7±0.05</w:t>
            </w:r>
          </w:p>
        </w:tc>
        <w:tc>
          <w:tcPr>
            <w:tcW w:w="1785" w:type="dxa"/>
          </w:tcPr>
          <w:p w14:paraId="6AD04D8E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8.6±29.8</w:t>
            </w:r>
          </w:p>
        </w:tc>
      </w:tr>
      <w:tr w:rsidR="00335E6C" w:rsidRPr="00FF0948" w14:paraId="34628752" w14:textId="77777777" w:rsidTr="004A102D">
        <w:tc>
          <w:tcPr>
            <w:tcW w:w="2057" w:type="dxa"/>
          </w:tcPr>
          <w:p w14:paraId="25B3E0F6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icus religiosa</w:t>
            </w:r>
          </w:p>
        </w:tc>
        <w:tc>
          <w:tcPr>
            <w:tcW w:w="1758" w:type="dxa"/>
          </w:tcPr>
          <w:p w14:paraId="00C9FDA9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51" w:type="dxa"/>
          </w:tcPr>
          <w:p w14:paraId="6014EA06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1D62D9C6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0±0.07</w:t>
            </w:r>
          </w:p>
        </w:tc>
        <w:tc>
          <w:tcPr>
            <w:tcW w:w="1260" w:type="dxa"/>
          </w:tcPr>
          <w:p w14:paraId="74494DF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9±0.06</w:t>
            </w:r>
          </w:p>
        </w:tc>
        <w:tc>
          <w:tcPr>
            <w:tcW w:w="1785" w:type="dxa"/>
          </w:tcPr>
          <w:p w14:paraId="3B407F5B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6.3±30.5</w:t>
            </w:r>
          </w:p>
        </w:tc>
      </w:tr>
      <w:tr w:rsidR="00335E6C" w:rsidRPr="00FF0948" w14:paraId="3249B67F" w14:textId="77777777" w:rsidTr="004A102D">
        <w:tc>
          <w:tcPr>
            <w:tcW w:w="2057" w:type="dxa"/>
          </w:tcPr>
          <w:p w14:paraId="42EE36A5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Zygophyllum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occineum</w:t>
            </w:r>
          </w:p>
        </w:tc>
        <w:tc>
          <w:tcPr>
            <w:tcW w:w="1758" w:type="dxa"/>
          </w:tcPr>
          <w:p w14:paraId="47B33A52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ygophyllaceae</w:t>
            </w:r>
            <w:proofErr w:type="spellEnd"/>
          </w:p>
        </w:tc>
        <w:tc>
          <w:tcPr>
            <w:tcW w:w="1851" w:type="dxa"/>
          </w:tcPr>
          <w:p w14:paraId="41D14896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14DA7272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9±0.07</w:t>
            </w:r>
          </w:p>
        </w:tc>
        <w:tc>
          <w:tcPr>
            <w:tcW w:w="1260" w:type="dxa"/>
          </w:tcPr>
          <w:p w14:paraId="1B652BA0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±0.09</w:t>
            </w:r>
          </w:p>
        </w:tc>
        <w:tc>
          <w:tcPr>
            <w:tcW w:w="1785" w:type="dxa"/>
          </w:tcPr>
          <w:p w14:paraId="1347530C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8.1±27.8</w:t>
            </w:r>
          </w:p>
        </w:tc>
      </w:tr>
      <w:tr w:rsidR="00335E6C" w:rsidRPr="00FF0948" w14:paraId="2D4313E4" w14:textId="77777777" w:rsidTr="004A102D">
        <w:tc>
          <w:tcPr>
            <w:tcW w:w="2057" w:type="dxa"/>
          </w:tcPr>
          <w:p w14:paraId="50EAF662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vicennia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marina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60FAFC0B" w14:textId="58CD2A5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nt</w:t>
            </w:r>
            <w:r w:rsidR="00A475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oftHyphen/>
            </w: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ceae</w:t>
            </w:r>
            <w:proofErr w:type="spellEnd"/>
          </w:p>
        </w:tc>
        <w:tc>
          <w:tcPr>
            <w:tcW w:w="1851" w:type="dxa"/>
          </w:tcPr>
          <w:p w14:paraId="17A42829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0FA5718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7±0.09</w:t>
            </w:r>
          </w:p>
        </w:tc>
        <w:tc>
          <w:tcPr>
            <w:tcW w:w="1260" w:type="dxa"/>
          </w:tcPr>
          <w:p w14:paraId="59013091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2±0.07</w:t>
            </w:r>
          </w:p>
        </w:tc>
        <w:tc>
          <w:tcPr>
            <w:tcW w:w="1785" w:type="dxa"/>
          </w:tcPr>
          <w:p w14:paraId="1DB1136E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1.6±21.4</w:t>
            </w:r>
          </w:p>
        </w:tc>
      </w:tr>
      <w:tr w:rsidR="00335E6C" w:rsidRPr="00FF0948" w14:paraId="53F4532B" w14:textId="77777777" w:rsidTr="004A102D">
        <w:trPr>
          <w:trHeight w:val="274"/>
        </w:trPr>
        <w:tc>
          <w:tcPr>
            <w:tcW w:w="2057" w:type="dxa"/>
          </w:tcPr>
          <w:p w14:paraId="015EDCC3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nona squamosa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2F47CA88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1851" w:type="dxa"/>
          </w:tcPr>
          <w:p w14:paraId="703184E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36C4211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0±0.09</w:t>
            </w:r>
          </w:p>
        </w:tc>
        <w:tc>
          <w:tcPr>
            <w:tcW w:w="1260" w:type="dxa"/>
          </w:tcPr>
          <w:p w14:paraId="1D36542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6±0.09</w:t>
            </w:r>
          </w:p>
        </w:tc>
        <w:tc>
          <w:tcPr>
            <w:tcW w:w="1785" w:type="dxa"/>
          </w:tcPr>
          <w:p w14:paraId="484681F4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9.8±20.0</w:t>
            </w:r>
          </w:p>
        </w:tc>
      </w:tr>
      <w:tr w:rsidR="00335E6C" w:rsidRPr="00FF0948" w14:paraId="5088D7CC" w14:textId="77777777" w:rsidTr="004A102D">
        <w:tc>
          <w:tcPr>
            <w:tcW w:w="2057" w:type="dxa"/>
          </w:tcPr>
          <w:p w14:paraId="5F27772E" w14:textId="5B4939A5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suvium verrucos</w:t>
            </w:r>
            <w:r w:rsidR="0053448F" w:rsidRPr="00FA78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m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08140265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zoaceae</w:t>
            </w:r>
            <w:proofErr w:type="spellEnd"/>
          </w:p>
        </w:tc>
        <w:tc>
          <w:tcPr>
            <w:tcW w:w="1851" w:type="dxa"/>
          </w:tcPr>
          <w:p w14:paraId="02AC98A3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326864AE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04</w:t>
            </w:r>
          </w:p>
        </w:tc>
        <w:tc>
          <w:tcPr>
            <w:tcW w:w="1260" w:type="dxa"/>
          </w:tcPr>
          <w:p w14:paraId="69EB3B4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9±0.07</w:t>
            </w:r>
          </w:p>
        </w:tc>
        <w:tc>
          <w:tcPr>
            <w:tcW w:w="1785" w:type="dxa"/>
          </w:tcPr>
          <w:p w14:paraId="004E225C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6.1±30.1</w:t>
            </w:r>
          </w:p>
        </w:tc>
      </w:tr>
      <w:tr w:rsidR="00335E6C" w:rsidRPr="00FF0948" w14:paraId="49E91163" w14:textId="77777777" w:rsidTr="004A102D">
        <w:tc>
          <w:tcPr>
            <w:tcW w:w="2057" w:type="dxa"/>
          </w:tcPr>
          <w:p w14:paraId="2CCB85AD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itchi sinensis</w:t>
            </w:r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58" w:type="dxa"/>
          </w:tcPr>
          <w:p w14:paraId="16D41A89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851" w:type="dxa"/>
          </w:tcPr>
          <w:p w14:paraId="620AC7B1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</w:tcPr>
          <w:p w14:paraId="529BCDE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9±0.06</w:t>
            </w:r>
          </w:p>
        </w:tc>
        <w:tc>
          <w:tcPr>
            <w:tcW w:w="1260" w:type="dxa"/>
          </w:tcPr>
          <w:p w14:paraId="3E3719BE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±0.07</w:t>
            </w:r>
          </w:p>
        </w:tc>
        <w:tc>
          <w:tcPr>
            <w:tcW w:w="1785" w:type="dxa"/>
          </w:tcPr>
          <w:p w14:paraId="62E36D68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7.9±28.2</w:t>
            </w:r>
          </w:p>
        </w:tc>
      </w:tr>
      <w:tr w:rsidR="00335E6C" w:rsidRPr="00FF0948" w14:paraId="6860FB73" w14:textId="77777777" w:rsidTr="004A102D">
        <w:trPr>
          <w:trHeight w:val="422"/>
        </w:trPr>
        <w:tc>
          <w:tcPr>
            <w:tcW w:w="2057" w:type="dxa"/>
            <w:tcBorders>
              <w:bottom w:val="single" w:sz="4" w:space="0" w:color="auto"/>
            </w:tcBorders>
          </w:tcPr>
          <w:p w14:paraId="0D4CDE4E" w14:textId="77777777" w:rsidR="00335E6C" w:rsidRPr="00FA789F" w:rsidRDefault="00335E6C" w:rsidP="00FA789F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Tecoma</w:t>
            </w:r>
            <w:proofErr w:type="spellEnd"/>
            <w:r w:rsidRPr="00FA789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tans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58F919EC" w14:textId="77777777" w:rsidR="00335E6C" w:rsidRPr="00FF0948" w:rsidRDefault="00335E6C" w:rsidP="004A10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noniacae</w:t>
            </w:r>
            <w:proofErr w:type="spellEnd"/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14:paraId="6764466D" w14:textId="77777777" w:rsidR="00335E6C" w:rsidRPr="00FF0948" w:rsidRDefault="00335E6C" w:rsidP="004A10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af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CEEBFAF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6±0.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3C4842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1±0.09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29ACE1D9" w14:textId="77777777" w:rsidR="00335E6C" w:rsidRPr="00FF0948" w:rsidRDefault="00335E6C" w:rsidP="004A10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09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1.2±27.0</w:t>
            </w:r>
          </w:p>
        </w:tc>
      </w:tr>
    </w:tbl>
    <w:p w14:paraId="50220C92" w14:textId="7AC835B8" w:rsidR="00A379EA" w:rsidRDefault="00335E6C" w:rsidP="00335E6C">
      <w:pPr>
        <w:jc w:val="both"/>
        <w:rPr>
          <w:rFonts w:ascii="Times New Roman" w:hAnsi="Times New Roman" w:cs="Times New Roman"/>
          <w:iCs/>
          <w:color w:val="000000" w:themeColor="text1"/>
          <w:sz w:val="20"/>
          <w:szCs w:val="20"/>
        </w:rPr>
      </w:pPr>
      <w:r w:rsidRPr="00E93B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Monocots. All others are dicots. </w:t>
      </w:r>
      <w:r w:rsidRPr="00E93BA5"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$</w:t>
      </w:r>
      <w:r w:rsidRPr="00E93BA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Collected from the fruit shop. </w:t>
      </w:r>
      <w:r w:rsidRPr="00206EEF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#</w:t>
      </w:r>
      <w:r w:rsidRPr="00E93BA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Tissues from plants grow</w:t>
      </w:r>
      <w:r w:rsidR="009D14FC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n</w:t>
      </w:r>
      <w:r w:rsidRPr="00E93BA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in the greenhouse. All other tissues </w:t>
      </w:r>
      <w:proofErr w:type="gramStart"/>
      <w:r w:rsidRPr="00E93BA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were collected</w:t>
      </w:r>
      <w:proofErr w:type="gramEnd"/>
      <w:r w:rsidRPr="00E93BA5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from plants grown around the Center and near places in Al Ain, UAE.</w:t>
      </w:r>
      <w:r w:rsidR="007B41AD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="007B41AD" w:rsidRPr="00E93B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represent the mean of 3 replicates. Values are </w:t>
      </w:r>
      <w:proofErr w:type="spellStart"/>
      <w:r w:rsidR="007B41AD" w:rsidRPr="00E93B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ean±SE</w:t>
      </w:r>
      <w:proofErr w:type="spellEnd"/>
      <w:r w:rsidR="007B41AD" w:rsidRPr="00E93B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r w:rsidR="007B41AD" w:rsidRPr="00E93BA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tracted </w:t>
      </w:r>
      <w:r w:rsidR="007B41AD" w:rsidRPr="00E93B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NA dissolved in 50 </w:t>
      </w:r>
      <w:r w:rsidR="007B41AD" w:rsidRPr="00E93B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ym w:font="Symbol" w:char="F06D"/>
      </w:r>
      <w:r w:rsidR="007B41AD" w:rsidRPr="00E93BA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 nuclease-free water.</w:t>
      </w:r>
    </w:p>
    <w:p w14:paraId="7E8550C8" w14:textId="7F3231A8" w:rsidR="009B6F85" w:rsidRPr="009D7638" w:rsidRDefault="009B6F85" w:rsidP="00335E6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B6F85" w:rsidRPr="009D7638" w:rsidSect="00094905">
      <w:pgSz w:w="11906" w:h="16838"/>
      <w:pgMar w:top="1440" w:right="1440" w:bottom="108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58BE"/>
    <w:multiLevelType w:val="hybridMultilevel"/>
    <w:tmpl w:val="76D06F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160F1"/>
    <w:multiLevelType w:val="hybridMultilevel"/>
    <w:tmpl w:val="E1B46B4C"/>
    <w:lvl w:ilvl="0" w:tplc="C5C487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171772">
    <w:abstractNumId w:val="1"/>
  </w:num>
  <w:num w:numId="2" w16cid:durableId="1235892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1MDc1MDI0MDIyMDNT0lEKTi0uzszPAykwqQUAtqu/8CwAAAA="/>
  </w:docVars>
  <w:rsids>
    <w:rsidRoot w:val="006B0C15"/>
    <w:rsid w:val="00032D79"/>
    <w:rsid w:val="000359F7"/>
    <w:rsid w:val="00085076"/>
    <w:rsid w:val="000944F7"/>
    <w:rsid w:val="00094905"/>
    <w:rsid w:val="000C1E3E"/>
    <w:rsid w:val="000D0800"/>
    <w:rsid w:val="000D4B6F"/>
    <w:rsid w:val="000E4624"/>
    <w:rsid w:val="00103049"/>
    <w:rsid w:val="0010449A"/>
    <w:rsid w:val="00124B0F"/>
    <w:rsid w:val="00132D9C"/>
    <w:rsid w:val="001368F0"/>
    <w:rsid w:val="00136AAF"/>
    <w:rsid w:val="00151B2D"/>
    <w:rsid w:val="00151B8C"/>
    <w:rsid w:val="00190692"/>
    <w:rsid w:val="001B7832"/>
    <w:rsid w:val="00200E69"/>
    <w:rsid w:val="002042E1"/>
    <w:rsid w:val="00206EEF"/>
    <w:rsid w:val="00255901"/>
    <w:rsid w:val="00275205"/>
    <w:rsid w:val="0028226F"/>
    <w:rsid w:val="002945D8"/>
    <w:rsid w:val="002A1ADF"/>
    <w:rsid w:val="002A7FF6"/>
    <w:rsid w:val="002B1DA1"/>
    <w:rsid w:val="002C1F9B"/>
    <w:rsid w:val="002C2054"/>
    <w:rsid w:val="002C38C0"/>
    <w:rsid w:val="002D06F4"/>
    <w:rsid w:val="002E725D"/>
    <w:rsid w:val="00311035"/>
    <w:rsid w:val="003279F2"/>
    <w:rsid w:val="00332553"/>
    <w:rsid w:val="00335E6C"/>
    <w:rsid w:val="00337BC5"/>
    <w:rsid w:val="0034328C"/>
    <w:rsid w:val="00356B25"/>
    <w:rsid w:val="00372CA4"/>
    <w:rsid w:val="003A1743"/>
    <w:rsid w:val="003B43E1"/>
    <w:rsid w:val="003B7119"/>
    <w:rsid w:val="003E0A0D"/>
    <w:rsid w:val="003E19FC"/>
    <w:rsid w:val="00400E2D"/>
    <w:rsid w:val="0040240E"/>
    <w:rsid w:val="00485657"/>
    <w:rsid w:val="004A77D4"/>
    <w:rsid w:val="004C4756"/>
    <w:rsid w:val="004D388A"/>
    <w:rsid w:val="0050292A"/>
    <w:rsid w:val="00502D02"/>
    <w:rsid w:val="00510A18"/>
    <w:rsid w:val="00511CB2"/>
    <w:rsid w:val="0052166D"/>
    <w:rsid w:val="0053448F"/>
    <w:rsid w:val="00553E24"/>
    <w:rsid w:val="00574CBC"/>
    <w:rsid w:val="00597FB9"/>
    <w:rsid w:val="005A4679"/>
    <w:rsid w:val="005D7C91"/>
    <w:rsid w:val="005E74F8"/>
    <w:rsid w:val="0062195D"/>
    <w:rsid w:val="00624A64"/>
    <w:rsid w:val="006613D2"/>
    <w:rsid w:val="00691077"/>
    <w:rsid w:val="00693F6C"/>
    <w:rsid w:val="00697CB5"/>
    <w:rsid w:val="006B01E2"/>
    <w:rsid w:val="006B0C15"/>
    <w:rsid w:val="006B2BCF"/>
    <w:rsid w:val="006B5613"/>
    <w:rsid w:val="006D3440"/>
    <w:rsid w:val="006E24CE"/>
    <w:rsid w:val="00710840"/>
    <w:rsid w:val="007231D1"/>
    <w:rsid w:val="00741234"/>
    <w:rsid w:val="007452BF"/>
    <w:rsid w:val="00764731"/>
    <w:rsid w:val="007B2638"/>
    <w:rsid w:val="007B41AD"/>
    <w:rsid w:val="007B6360"/>
    <w:rsid w:val="007C4773"/>
    <w:rsid w:val="007F1F40"/>
    <w:rsid w:val="00813719"/>
    <w:rsid w:val="008177EC"/>
    <w:rsid w:val="0082701C"/>
    <w:rsid w:val="0084622C"/>
    <w:rsid w:val="00851D92"/>
    <w:rsid w:val="00855AFC"/>
    <w:rsid w:val="00861C8B"/>
    <w:rsid w:val="008769DC"/>
    <w:rsid w:val="00890E63"/>
    <w:rsid w:val="00891803"/>
    <w:rsid w:val="00895F0E"/>
    <w:rsid w:val="008A254D"/>
    <w:rsid w:val="008D4F51"/>
    <w:rsid w:val="008E57A5"/>
    <w:rsid w:val="00942275"/>
    <w:rsid w:val="00943D78"/>
    <w:rsid w:val="009723D4"/>
    <w:rsid w:val="0097504A"/>
    <w:rsid w:val="00977C49"/>
    <w:rsid w:val="00985163"/>
    <w:rsid w:val="00992048"/>
    <w:rsid w:val="009B6F85"/>
    <w:rsid w:val="009C6D97"/>
    <w:rsid w:val="009D14FC"/>
    <w:rsid w:val="009D7638"/>
    <w:rsid w:val="009E1E5D"/>
    <w:rsid w:val="00A0185A"/>
    <w:rsid w:val="00A03179"/>
    <w:rsid w:val="00A17E89"/>
    <w:rsid w:val="00A209E2"/>
    <w:rsid w:val="00A30F89"/>
    <w:rsid w:val="00A379EA"/>
    <w:rsid w:val="00A47559"/>
    <w:rsid w:val="00A529BF"/>
    <w:rsid w:val="00A52C08"/>
    <w:rsid w:val="00A8469C"/>
    <w:rsid w:val="00A90CDF"/>
    <w:rsid w:val="00A92396"/>
    <w:rsid w:val="00A96F74"/>
    <w:rsid w:val="00AC03A0"/>
    <w:rsid w:val="00AC4E84"/>
    <w:rsid w:val="00AE4931"/>
    <w:rsid w:val="00AE4DEB"/>
    <w:rsid w:val="00AE656C"/>
    <w:rsid w:val="00AF73F5"/>
    <w:rsid w:val="00B00CE4"/>
    <w:rsid w:val="00B153EA"/>
    <w:rsid w:val="00B22DD3"/>
    <w:rsid w:val="00B4738F"/>
    <w:rsid w:val="00B5199C"/>
    <w:rsid w:val="00B706D2"/>
    <w:rsid w:val="00B80D72"/>
    <w:rsid w:val="00B91506"/>
    <w:rsid w:val="00BA2412"/>
    <w:rsid w:val="00BB4C3E"/>
    <w:rsid w:val="00BC0299"/>
    <w:rsid w:val="00BF0632"/>
    <w:rsid w:val="00C020C8"/>
    <w:rsid w:val="00C10C53"/>
    <w:rsid w:val="00C17BCB"/>
    <w:rsid w:val="00C2024F"/>
    <w:rsid w:val="00C265F4"/>
    <w:rsid w:val="00C413C1"/>
    <w:rsid w:val="00C43595"/>
    <w:rsid w:val="00C479D9"/>
    <w:rsid w:val="00C533E2"/>
    <w:rsid w:val="00C6429E"/>
    <w:rsid w:val="00C852A1"/>
    <w:rsid w:val="00C94D63"/>
    <w:rsid w:val="00CC1DCD"/>
    <w:rsid w:val="00CE3263"/>
    <w:rsid w:val="00D061A7"/>
    <w:rsid w:val="00D12966"/>
    <w:rsid w:val="00D20A03"/>
    <w:rsid w:val="00D22E32"/>
    <w:rsid w:val="00D249E9"/>
    <w:rsid w:val="00D2501F"/>
    <w:rsid w:val="00D53D26"/>
    <w:rsid w:val="00D574B6"/>
    <w:rsid w:val="00D72A80"/>
    <w:rsid w:val="00D753BF"/>
    <w:rsid w:val="00D76B83"/>
    <w:rsid w:val="00D9470D"/>
    <w:rsid w:val="00DA389F"/>
    <w:rsid w:val="00DB2BD3"/>
    <w:rsid w:val="00DC5DE8"/>
    <w:rsid w:val="00DC7665"/>
    <w:rsid w:val="00DE1F14"/>
    <w:rsid w:val="00DE2B1A"/>
    <w:rsid w:val="00E23993"/>
    <w:rsid w:val="00E247A0"/>
    <w:rsid w:val="00E258A9"/>
    <w:rsid w:val="00E53E6A"/>
    <w:rsid w:val="00E77BD8"/>
    <w:rsid w:val="00E84B3C"/>
    <w:rsid w:val="00E8701E"/>
    <w:rsid w:val="00EB2BDE"/>
    <w:rsid w:val="00EB4666"/>
    <w:rsid w:val="00EE1589"/>
    <w:rsid w:val="00EE3708"/>
    <w:rsid w:val="00EF3E02"/>
    <w:rsid w:val="00F05787"/>
    <w:rsid w:val="00F13DBD"/>
    <w:rsid w:val="00F3227B"/>
    <w:rsid w:val="00F508EF"/>
    <w:rsid w:val="00F6750A"/>
    <w:rsid w:val="00F8300F"/>
    <w:rsid w:val="00F9540C"/>
    <w:rsid w:val="00FA41F0"/>
    <w:rsid w:val="00FA789F"/>
    <w:rsid w:val="00FA796E"/>
    <w:rsid w:val="00FB4DDF"/>
    <w:rsid w:val="00FC77B8"/>
    <w:rsid w:val="00FD1F44"/>
    <w:rsid w:val="00FD41F3"/>
    <w:rsid w:val="00FE481A"/>
    <w:rsid w:val="00FF0948"/>
    <w:rsid w:val="00FF1667"/>
    <w:rsid w:val="00FF28F4"/>
    <w:rsid w:val="00FF29FB"/>
    <w:rsid w:val="00FF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310F"/>
  <w15:chartTrackingRefBased/>
  <w15:docId w15:val="{BBE6BA97-7583-4C58-BCB8-78F50E697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F8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1F9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379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B6F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oulose</dc:creator>
  <cp:keywords/>
  <dc:description/>
  <cp:lastModifiedBy>Martin Kottackal</cp:lastModifiedBy>
  <cp:revision>5</cp:revision>
  <dcterms:created xsi:type="dcterms:W3CDTF">2023-08-05T18:31:00Z</dcterms:created>
  <dcterms:modified xsi:type="dcterms:W3CDTF">2023-08-05T18:49:00Z</dcterms:modified>
</cp:coreProperties>
</file>